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E4A0C7" w14:textId="71F34E90" w:rsidR="006C26DA" w:rsidRPr="006C26DA" w:rsidRDefault="006C26DA" w:rsidP="006C26DA">
      <w:pPr>
        <w:pStyle w:val="Caption"/>
        <w:rPr>
          <w:rFonts w:ascii="Arial" w:hAnsi="Arial" w:cs="Arial"/>
          <w:i w:val="0"/>
          <w:sz w:val="24"/>
          <w:szCs w:val="24"/>
        </w:rPr>
      </w:pPr>
      <w:bookmarkStart w:id="0" w:name="_Toc22298063"/>
      <w:r w:rsidRPr="006C26DA">
        <w:rPr>
          <w:rFonts w:ascii="Arial" w:hAnsi="Arial" w:cs="Arial"/>
          <w:i w:val="0"/>
          <w:sz w:val="24"/>
          <w:szCs w:val="24"/>
        </w:rPr>
        <w:t>Table</w:t>
      </w:r>
      <w:r w:rsidR="002F29CC">
        <w:rPr>
          <w:rFonts w:ascii="Arial" w:hAnsi="Arial" w:cs="Arial"/>
          <w:i w:val="0"/>
          <w:sz w:val="24"/>
          <w:szCs w:val="24"/>
        </w:rPr>
        <w:t xml:space="preserve"> </w:t>
      </w:r>
      <w:proofErr w:type="spellStart"/>
      <w:r w:rsidRPr="006C26DA">
        <w:rPr>
          <w:rFonts w:ascii="Arial" w:hAnsi="Arial" w:cs="Arial"/>
          <w:i w:val="0"/>
          <w:sz w:val="24"/>
          <w:szCs w:val="24"/>
        </w:rPr>
        <w:t>S1</w:t>
      </w:r>
      <w:proofErr w:type="spellEnd"/>
      <w:r w:rsidRPr="006C26DA">
        <w:rPr>
          <w:rFonts w:ascii="Arial" w:hAnsi="Arial" w:cs="Arial"/>
          <w:i w:val="0"/>
          <w:sz w:val="24"/>
          <w:szCs w:val="24"/>
        </w:rPr>
        <w:t xml:space="preserve">. List of </w:t>
      </w:r>
      <w:proofErr w:type="spellStart"/>
      <w:r w:rsidRPr="006C26DA">
        <w:rPr>
          <w:rFonts w:ascii="Arial" w:hAnsi="Arial" w:cs="Arial"/>
          <w:i w:val="0"/>
          <w:sz w:val="24"/>
          <w:szCs w:val="24"/>
        </w:rPr>
        <w:t>taqman</w:t>
      </w:r>
      <w:proofErr w:type="spellEnd"/>
      <w:r w:rsidRPr="006C26DA">
        <w:rPr>
          <w:rFonts w:ascii="Arial" w:hAnsi="Arial" w:cs="Arial"/>
          <w:i w:val="0"/>
          <w:sz w:val="24"/>
          <w:szCs w:val="24"/>
        </w:rPr>
        <w:t xml:space="preserve"> probes</w:t>
      </w:r>
      <w:bookmarkEnd w:id="0"/>
    </w:p>
    <w:tbl>
      <w:tblPr>
        <w:tblW w:w="9072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67"/>
        <w:gridCol w:w="3011"/>
        <w:gridCol w:w="3194"/>
      </w:tblGrid>
      <w:tr w:rsidR="006C26DA" w:rsidRPr="006C26DA" w14:paraId="50BB9E3D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8D43A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b/>
                <w:bCs/>
                <w:spacing w:val="3"/>
                <w:sz w:val="24"/>
                <w:szCs w:val="24"/>
                <w:lang w:val="it-IT"/>
              </w:rPr>
              <w:t xml:space="preserve">Probe 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2780E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b/>
                <w:bCs/>
                <w:spacing w:val="3"/>
                <w:sz w:val="24"/>
                <w:szCs w:val="24"/>
                <w:lang w:val="it-IT"/>
              </w:rPr>
              <w:t>Company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499C2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b/>
                <w:bCs/>
                <w:spacing w:val="3"/>
                <w:sz w:val="24"/>
                <w:szCs w:val="24"/>
                <w:lang w:val="it-IT"/>
              </w:rPr>
              <w:t>Code</w:t>
            </w:r>
          </w:p>
        </w:tc>
      </w:tr>
      <w:tr w:rsidR="006C26DA" w:rsidRPr="006C26DA" w14:paraId="63953568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2602D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GAPDH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208C44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1F873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s02786624_g1</w:t>
            </w:r>
          </w:p>
        </w:tc>
      </w:tr>
      <w:tr w:rsidR="006C26DA" w:rsidRPr="006C26DA" w14:paraId="76937CEF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ECA9E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PRT1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20088F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524DA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s01003267_m1</w:t>
            </w:r>
          </w:p>
        </w:tc>
      </w:tr>
      <w:tr w:rsidR="006C26DA" w:rsidRPr="006C26DA" w14:paraId="07B1CC91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CD071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CXCL8 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453D04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2A49C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s00174103_m1</w:t>
            </w:r>
          </w:p>
        </w:tc>
      </w:tr>
      <w:tr w:rsidR="006C26DA" w:rsidRPr="006C26DA" w14:paraId="201EBD0E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18CA0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IFIT1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CA793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576E2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s01675197_m1</w:t>
            </w:r>
          </w:p>
        </w:tc>
      </w:tr>
      <w:tr w:rsidR="006C26DA" w:rsidRPr="006C26DA" w14:paraId="7A37D610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78CB7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IL1 beta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E1F07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8FB26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s01555410_m1</w:t>
            </w:r>
          </w:p>
        </w:tc>
      </w:tr>
      <w:tr w:rsidR="006C26DA" w:rsidRPr="006C26DA" w14:paraId="5E92B58D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C2E5B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ISG15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B2D5B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7BCCB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s01921425_s1</w:t>
            </w:r>
          </w:p>
        </w:tc>
      </w:tr>
      <w:tr w:rsidR="006C26DA" w:rsidRPr="006C26DA" w14:paraId="4D30A57B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BBB2A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CARD8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8050A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60EBF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s01088221_m1</w:t>
            </w:r>
          </w:p>
        </w:tc>
      </w:tr>
      <w:tr w:rsidR="006C26DA" w:rsidRPr="006C26DA" w14:paraId="53736FA4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92F55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CASP1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9ACF1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C63F4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s00354836_m1</w:t>
            </w:r>
          </w:p>
        </w:tc>
      </w:tr>
      <w:tr w:rsidR="006C26DA" w:rsidRPr="006C26DA" w14:paraId="075E61DC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EC4EB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RSAD2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512C9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E7154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s00369813_m1</w:t>
            </w:r>
          </w:p>
        </w:tc>
      </w:tr>
      <w:tr w:rsidR="006C26DA" w:rsidRPr="006C26DA" w14:paraId="09338293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CED31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IFI27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845A74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ECBF7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s01086373_g1</w:t>
            </w:r>
          </w:p>
        </w:tc>
      </w:tr>
      <w:tr w:rsidR="006C26DA" w:rsidRPr="006C26DA" w14:paraId="76B1F2D9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4EB97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IL-6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EBD72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6A418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s00174131_m1</w:t>
            </w:r>
          </w:p>
        </w:tc>
      </w:tr>
      <w:tr w:rsidR="006C26DA" w:rsidRPr="006C26DA" w14:paraId="48B85A4A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E6FA3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proofErr w:type="spellStart"/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D7CFB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08EEF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s00174128_m1</w:t>
            </w:r>
          </w:p>
        </w:tc>
      </w:tr>
      <w:tr w:rsidR="006C26DA" w:rsidRPr="006C26DA" w14:paraId="593187E3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C9F46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CXCL10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72AD4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2DE28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s00171042_m1</w:t>
            </w:r>
          </w:p>
        </w:tc>
      </w:tr>
      <w:tr w:rsidR="006C26DA" w:rsidRPr="006C26DA" w14:paraId="08BF8B1F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6E3C2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IFI44L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C7094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7B534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s00915292_m1</w:t>
            </w:r>
          </w:p>
        </w:tc>
      </w:tr>
      <w:tr w:rsidR="006C26DA" w:rsidRPr="006C26DA" w14:paraId="558106E7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8E839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VCAM-I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01A2E2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27936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s01003372_m1</w:t>
            </w:r>
          </w:p>
        </w:tc>
      </w:tr>
      <w:tr w:rsidR="006C26DA" w:rsidRPr="006C26DA" w14:paraId="7A464C71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2A741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ICAM-I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07528F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73201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s00164932_m1</w:t>
            </w:r>
          </w:p>
        </w:tc>
      </w:tr>
      <w:tr w:rsidR="006C26DA" w:rsidRPr="006C26DA" w14:paraId="3281708C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F8375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E-SELECTIN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931BD0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EBB3A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s00174057_m1</w:t>
            </w:r>
          </w:p>
        </w:tc>
      </w:tr>
      <w:tr w:rsidR="006C26DA" w:rsidRPr="006C26DA" w14:paraId="7B6E82F4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76CFC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CXCL9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ACD1A2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2FA05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 xml:space="preserve">Hs00171065_m1 </w:t>
            </w:r>
          </w:p>
        </w:tc>
      </w:tr>
      <w:tr w:rsidR="006C26DA" w:rsidRPr="006C26DA" w14:paraId="5776D880" w14:textId="77777777" w:rsidTr="00DF1805">
        <w:trPr>
          <w:trHeight w:val="284"/>
        </w:trPr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2D57B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CXCL11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E4BFDA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  <w:lang w:val="it-IT"/>
              </w:rPr>
              <w:t>Thermo-Fisher</w:t>
            </w:r>
          </w:p>
        </w:tc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0E4D1" w14:textId="77777777" w:rsidR="006C26DA" w:rsidRPr="006C26DA" w:rsidRDefault="006C26DA" w:rsidP="00DF1805">
            <w:pPr>
              <w:shd w:val="clear" w:color="auto" w:fill="FFFFFF"/>
              <w:spacing w:after="0" w:line="360" w:lineRule="auto"/>
              <w:contextualSpacing/>
              <w:jc w:val="both"/>
              <w:rPr>
                <w:rFonts w:ascii="Arial" w:hAnsi="Arial" w:cs="Arial"/>
                <w:spacing w:val="3"/>
                <w:sz w:val="24"/>
                <w:szCs w:val="24"/>
              </w:rPr>
            </w:pPr>
            <w:r w:rsidRPr="006C26DA">
              <w:rPr>
                <w:rFonts w:ascii="Arial" w:hAnsi="Arial" w:cs="Arial"/>
                <w:spacing w:val="3"/>
                <w:sz w:val="24"/>
                <w:szCs w:val="24"/>
              </w:rPr>
              <w:t>Hs00171138_m1</w:t>
            </w:r>
          </w:p>
        </w:tc>
      </w:tr>
    </w:tbl>
    <w:p w14:paraId="7B640A34" w14:textId="77777777" w:rsidR="006C26DA" w:rsidRPr="002E31C3" w:rsidRDefault="006C26DA" w:rsidP="00B34F02">
      <w:pPr>
        <w:spacing w:after="0" w:line="480" w:lineRule="auto"/>
        <w:contextualSpacing/>
        <w:jc w:val="both"/>
        <w:rPr>
          <w:rFonts w:ascii="Arial" w:hAnsi="Arial" w:cs="Arial"/>
          <w:b/>
          <w:lang w:val="en-GB"/>
        </w:rPr>
      </w:pPr>
    </w:p>
    <w:sectPr w:rsidR="006C26DA" w:rsidRPr="002E31C3" w:rsidSect="006C26DA">
      <w:footerReference w:type="default" r:id="rId10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BD78FF" w14:textId="77777777" w:rsidR="00DC725F" w:rsidRDefault="00DC725F" w:rsidP="00222B0D">
      <w:pPr>
        <w:spacing w:after="0" w:line="240" w:lineRule="auto"/>
      </w:pPr>
      <w:r>
        <w:separator/>
      </w:r>
    </w:p>
  </w:endnote>
  <w:endnote w:type="continuationSeparator" w:id="0">
    <w:p w14:paraId="60F2F6BE" w14:textId="77777777" w:rsidR="00DC725F" w:rsidRDefault="00DC725F" w:rsidP="00222B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4026096"/>
      <w:docPartObj>
        <w:docPartGallery w:val="Page Numbers (Bottom of Page)"/>
        <w:docPartUnique/>
      </w:docPartObj>
    </w:sdtPr>
    <w:sdtContent>
      <w:p w14:paraId="04B9B066" w14:textId="77777777" w:rsidR="00D93994" w:rsidRDefault="00D9399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26DA" w:rsidRPr="006C26DA">
          <w:rPr>
            <w:noProof/>
            <w:lang w:val="it-IT"/>
          </w:rPr>
          <w:t>6</w:t>
        </w:r>
        <w:r>
          <w:fldChar w:fldCharType="end"/>
        </w:r>
      </w:p>
    </w:sdtContent>
  </w:sdt>
  <w:p w14:paraId="62B0E5C9" w14:textId="77777777" w:rsidR="00D93994" w:rsidRDefault="00D939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5AAED5" w14:textId="77777777" w:rsidR="00DC725F" w:rsidRDefault="00DC725F" w:rsidP="00222B0D">
      <w:pPr>
        <w:spacing w:after="0" w:line="240" w:lineRule="auto"/>
      </w:pPr>
      <w:r>
        <w:separator/>
      </w:r>
    </w:p>
  </w:footnote>
  <w:footnote w:type="continuationSeparator" w:id="0">
    <w:p w14:paraId="149C0EEC" w14:textId="77777777" w:rsidR="00DC725F" w:rsidRDefault="00DC725F" w:rsidP="00222B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6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9tt25zo0e50vewd5yxwvfir0rt2s5frfre&quot;&gt;ERC 2013-Converted&lt;record-ids&gt;&lt;item&gt;1607&lt;/item&gt;&lt;item&gt;2199&lt;/item&gt;&lt;item&gt;2726&lt;/item&gt;&lt;item&gt;2768&lt;/item&gt;&lt;item&gt;3474&lt;/item&gt;&lt;item&gt;3601&lt;/item&gt;&lt;item&gt;3602&lt;/item&gt;&lt;item&gt;3603&lt;/item&gt;&lt;item&gt;3604&lt;/item&gt;&lt;item&gt;3605&lt;/item&gt;&lt;item&gt;3606&lt;/item&gt;&lt;item&gt;3607&lt;/item&gt;&lt;item&gt;3608&lt;/item&gt;&lt;item&gt;3609&lt;/item&gt;&lt;item&gt;3610&lt;/item&gt;&lt;item&gt;3611&lt;/item&gt;&lt;item&gt;3612&lt;/item&gt;&lt;item&gt;3613&lt;/item&gt;&lt;item&gt;3617&lt;/item&gt;&lt;item&gt;3619&lt;/item&gt;&lt;item&gt;3620&lt;/item&gt;&lt;item&gt;3621&lt;/item&gt;&lt;item&gt;3622&lt;/item&gt;&lt;item&gt;3623&lt;/item&gt;&lt;item&gt;3624&lt;/item&gt;&lt;item&gt;3625&lt;/item&gt;&lt;item&gt;3627&lt;/item&gt;&lt;item&gt;3628&lt;/item&gt;&lt;item&gt;3629&lt;/item&gt;&lt;item&gt;3630&lt;/item&gt;&lt;item&gt;3631&lt;/item&gt;&lt;item&gt;3632&lt;/item&gt;&lt;item&gt;3633&lt;/item&gt;&lt;item&gt;3635&lt;/item&gt;&lt;item&gt;3636&lt;/item&gt;&lt;item&gt;3637&lt;/item&gt;&lt;item&gt;3638&lt;/item&gt;&lt;item&gt;3639&lt;/item&gt;&lt;item&gt;3640&lt;/item&gt;&lt;item&gt;3641&lt;/item&gt;&lt;item&gt;3642&lt;/item&gt;&lt;item&gt;3643&lt;/item&gt;&lt;item&gt;3644&lt;/item&gt;&lt;item&gt;3645&lt;/item&gt;&lt;item&gt;3646&lt;/item&gt;&lt;item&gt;3647&lt;/item&gt;&lt;item&gt;3648&lt;/item&gt;&lt;item&gt;3649&lt;/item&gt;&lt;item&gt;3650&lt;/item&gt;&lt;item&gt;3651&lt;/item&gt;&lt;item&gt;3652&lt;/item&gt;&lt;item&gt;3653&lt;/item&gt;&lt;item&gt;3654&lt;/item&gt;&lt;item&gt;3655&lt;/item&gt;&lt;item&gt;3657&lt;/item&gt;&lt;item&gt;3658&lt;/item&gt;&lt;item&gt;3659&lt;/item&gt;&lt;item&gt;3660&lt;/item&gt;&lt;item&gt;3661&lt;/item&gt;&lt;item&gt;3662&lt;/item&gt;&lt;item&gt;3663&lt;/item&gt;&lt;item&gt;3665&lt;/item&gt;&lt;item&gt;3666&lt;/item&gt;&lt;item&gt;3667&lt;/item&gt;&lt;item&gt;3668&lt;/item&gt;&lt;item&gt;3669&lt;/item&gt;&lt;item&gt;3670&lt;/item&gt;&lt;item&gt;3671&lt;/item&gt;&lt;item&gt;3672&lt;/item&gt;&lt;item&gt;3673&lt;/item&gt;&lt;item&gt;3674&lt;/item&gt;&lt;item&gt;3675&lt;/item&gt;&lt;item&gt;3676&lt;/item&gt;&lt;item&gt;3677&lt;/item&gt;&lt;item&gt;3678&lt;/item&gt;&lt;item&gt;3679&lt;/item&gt;&lt;item&gt;3680&lt;/item&gt;&lt;item&gt;3681&lt;/item&gt;&lt;item&gt;3682&lt;/item&gt;&lt;item&gt;3683&lt;/item&gt;&lt;item&gt;3685&lt;/item&gt;&lt;item&gt;3686&lt;/item&gt;&lt;item&gt;3687&lt;/item&gt;&lt;item&gt;3688&lt;/item&gt;&lt;item&gt;3690&lt;/item&gt;&lt;item&gt;3691&lt;/item&gt;&lt;item&gt;3692&lt;/item&gt;&lt;item&gt;3693&lt;/item&gt;&lt;item&gt;3694&lt;/item&gt;&lt;item&gt;3695&lt;/item&gt;&lt;item&gt;3697&lt;/item&gt;&lt;item&gt;3699&lt;/item&gt;&lt;item&gt;3701&lt;/item&gt;&lt;item&gt;3704&lt;/item&gt;&lt;item&gt;3705&lt;/item&gt;&lt;item&gt;3706&lt;/item&gt;&lt;item&gt;3715&lt;/item&gt;&lt;item&gt;3717&lt;/item&gt;&lt;item&gt;3718&lt;/item&gt;&lt;item&gt;3719&lt;/item&gt;&lt;item&gt;3720&lt;/item&gt;&lt;item&gt;3721&lt;/item&gt;&lt;item&gt;3722&lt;/item&gt;&lt;item&gt;3723&lt;/item&gt;&lt;item&gt;3725&lt;/item&gt;&lt;item&gt;3726&lt;/item&gt;&lt;item&gt;3727&lt;/item&gt;&lt;item&gt;3728&lt;/item&gt;&lt;item&gt;3731&lt;/item&gt;&lt;item&gt;3732&lt;/item&gt;&lt;item&gt;3733&lt;/item&gt;&lt;/record-ids&gt;&lt;/item&gt;&lt;/Libraries&gt;"/>
  </w:docVars>
  <w:rsids>
    <w:rsidRoot w:val="00052755"/>
    <w:rsid w:val="00004D3A"/>
    <w:rsid w:val="00006925"/>
    <w:rsid w:val="00012354"/>
    <w:rsid w:val="000134C3"/>
    <w:rsid w:val="00020F4D"/>
    <w:rsid w:val="000235EF"/>
    <w:rsid w:val="00025EFF"/>
    <w:rsid w:val="000261D8"/>
    <w:rsid w:val="00027E34"/>
    <w:rsid w:val="000410FD"/>
    <w:rsid w:val="00051C25"/>
    <w:rsid w:val="00052755"/>
    <w:rsid w:val="00053178"/>
    <w:rsid w:val="000549CC"/>
    <w:rsid w:val="00056339"/>
    <w:rsid w:val="000622FE"/>
    <w:rsid w:val="000657CE"/>
    <w:rsid w:val="000720C4"/>
    <w:rsid w:val="000737A1"/>
    <w:rsid w:val="000738F7"/>
    <w:rsid w:val="00083B2A"/>
    <w:rsid w:val="00083BB3"/>
    <w:rsid w:val="0008451C"/>
    <w:rsid w:val="00094337"/>
    <w:rsid w:val="0009745F"/>
    <w:rsid w:val="000A2731"/>
    <w:rsid w:val="000A40BB"/>
    <w:rsid w:val="000A7902"/>
    <w:rsid w:val="000B0701"/>
    <w:rsid w:val="000B1976"/>
    <w:rsid w:val="000B3F69"/>
    <w:rsid w:val="000B423B"/>
    <w:rsid w:val="000B4A70"/>
    <w:rsid w:val="000B6E18"/>
    <w:rsid w:val="000C4D8A"/>
    <w:rsid w:val="000C7192"/>
    <w:rsid w:val="000D0375"/>
    <w:rsid w:val="000E1A1C"/>
    <w:rsid w:val="000E260B"/>
    <w:rsid w:val="000E41ED"/>
    <w:rsid w:val="000E4AE9"/>
    <w:rsid w:val="000E4D94"/>
    <w:rsid w:val="000E7477"/>
    <w:rsid w:val="000F585B"/>
    <w:rsid w:val="000F7D92"/>
    <w:rsid w:val="00101CC2"/>
    <w:rsid w:val="00103A1D"/>
    <w:rsid w:val="00105361"/>
    <w:rsid w:val="0010746B"/>
    <w:rsid w:val="00111A40"/>
    <w:rsid w:val="00112E77"/>
    <w:rsid w:val="00117CBB"/>
    <w:rsid w:val="001208C2"/>
    <w:rsid w:val="0014162D"/>
    <w:rsid w:val="001446E6"/>
    <w:rsid w:val="00146E9D"/>
    <w:rsid w:val="0014757E"/>
    <w:rsid w:val="00156E65"/>
    <w:rsid w:val="00165597"/>
    <w:rsid w:val="00173D85"/>
    <w:rsid w:val="00175AFE"/>
    <w:rsid w:val="00175AFF"/>
    <w:rsid w:val="00180C8F"/>
    <w:rsid w:val="00182E72"/>
    <w:rsid w:val="001832D0"/>
    <w:rsid w:val="00183D0F"/>
    <w:rsid w:val="00197277"/>
    <w:rsid w:val="001979C5"/>
    <w:rsid w:val="00197F6E"/>
    <w:rsid w:val="001A1193"/>
    <w:rsid w:val="001B0C2B"/>
    <w:rsid w:val="001B49CA"/>
    <w:rsid w:val="001C1540"/>
    <w:rsid w:val="001C1E1A"/>
    <w:rsid w:val="001C2BBE"/>
    <w:rsid w:val="001C61F6"/>
    <w:rsid w:val="001C7328"/>
    <w:rsid w:val="001C7B1C"/>
    <w:rsid w:val="001D30AE"/>
    <w:rsid w:val="001D32A4"/>
    <w:rsid w:val="001D52BB"/>
    <w:rsid w:val="001D71DA"/>
    <w:rsid w:val="001D7390"/>
    <w:rsid w:val="001E6109"/>
    <w:rsid w:val="001E665C"/>
    <w:rsid w:val="001F13CD"/>
    <w:rsid w:val="001F6490"/>
    <w:rsid w:val="0020038B"/>
    <w:rsid w:val="00206C0F"/>
    <w:rsid w:val="0020712F"/>
    <w:rsid w:val="0021159C"/>
    <w:rsid w:val="00211B65"/>
    <w:rsid w:val="002204D4"/>
    <w:rsid w:val="00221D54"/>
    <w:rsid w:val="00222B0D"/>
    <w:rsid w:val="00227929"/>
    <w:rsid w:val="00227D48"/>
    <w:rsid w:val="00231393"/>
    <w:rsid w:val="00244F6C"/>
    <w:rsid w:val="00246241"/>
    <w:rsid w:val="00261EE3"/>
    <w:rsid w:val="00262C8E"/>
    <w:rsid w:val="002637D2"/>
    <w:rsid w:val="00267714"/>
    <w:rsid w:val="002700C3"/>
    <w:rsid w:val="002771B4"/>
    <w:rsid w:val="00281294"/>
    <w:rsid w:val="002907E7"/>
    <w:rsid w:val="00290EE2"/>
    <w:rsid w:val="002912E0"/>
    <w:rsid w:val="00292697"/>
    <w:rsid w:val="00292D8F"/>
    <w:rsid w:val="002944D0"/>
    <w:rsid w:val="00295E94"/>
    <w:rsid w:val="002A6A54"/>
    <w:rsid w:val="002B7977"/>
    <w:rsid w:val="002C2C22"/>
    <w:rsid w:val="002C348B"/>
    <w:rsid w:val="002C489D"/>
    <w:rsid w:val="002C7C53"/>
    <w:rsid w:val="002E31C3"/>
    <w:rsid w:val="002E7054"/>
    <w:rsid w:val="002F02EA"/>
    <w:rsid w:val="002F29CC"/>
    <w:rsid w:val="002F332E"/>
    <w:rsid w:val="00301C13"/>
    <w:rsid w:val="00310DF6"/>
    <w:rsid w:val="0031197B"/>
    <w:rsid w:val="003125BF"/>
    <w:rsid w:val="003133BC"/>
    <w:rsid w:val="00314815"/>
    <w:rsid w:val="003150F0"/>
    <w:rsid w:val="00317F7C"/>
    <w:rsid w:val="003235CA"/>
    <w:rsid w:val="00325D4D"/>
    <w:rsid w:val="0032763B"/>
    <w:rsid w:val="00330D53"/>
    <w:rsid w:val="00340604"/>
    <w:rsid w:val="0034480A"/>
    <w:rsid w:val="00344BCF"/>
    <w:rsid w:val="003460DE"/>
    <w:rsid w:val="003462B8"/>
    <w:rsid w:val="0034732B"/>
    <w:rsid w:val="003606CA"/>
    <w:rsid w:val="00367EE8"/>
    <w:rsid w:val="00373EE9"/>
    <w:rsid w:val="00376848"/>
    <w:rsid w:val="00376EB4"/>
    <w:rsid w:val="00383010"/>
    <w:rsid w:val="00384608"/>
    <w:rsid w:val="00385FC2"/>
    <w:rsid w:val="0039087B"/>
    <w:rsid w:val="0039341D"/>
    <w:rsid w:val="003A55B8"/>
    <w:rsid w:val="003B3A2B"/>
    <w:rsid w:val="003B4F62"/>
    <w:rsid w:val="003C09B1"/>
    <w:rsid w:val="003C0A79"/>
    <w:rsid w:val="003C4CFD"/>
    <w:rsid w:val="003C68F0"/>
    <w:rsid w:val="003D50F7"/>
    <w:rsid w:val="003D7D8D"/>
    <w:rsid w:val="003E679C"/>
    <w:rsid w:val="00400869"/>
    <w:rsid w:val="00405816"/>
    <w:rsid w:val="00406581"/>
    <w:rsid w:val="00406EA6"/>
    <w:rsid w:val="004100AF"/>
    <w:rsid w:val="004118A6"/>
    <w:rsid w:val="00413848"/>
    <w:rsid w:val="004140A9"/>
    <w:rsid w:val="004141D0"/>
    <w:rsid w:val="0041550F"/>
    <w:rsid w:val="004160AD"/>
    <w:rsid w:val="00423717"/>
    <w:rsid w:val="004263E4"/>
    <w:rsid w:val="00430A44"/>
    <w:rsid w:val="00430B1D"/>
    <w:rsid w:val="00431A9E"/>
    <w:rsid w:val="00432B27"/>
    <w:rsid w:val="004332FE"/>
    <w:rsid w:val="004373AA"/>
    <w:rsid w:val="00440ECC"/>
    <w:rsid w:val="0044118A"/>
    <w:rsid w:val="00444A55"/>
    <w:rsid w:val="00450C4A"/>
    <w:rsid w:val="00455BE0"/>
    <w:rsid w:val="00466578"/>
    <w:rsid w:val="004719CD"/>
    <w:rsid w:val="0047290F"/>
    <w:rsid w:val="00474165"/>
    <w:rsid w:val="00477C86"/>
    <w:rsid w:val="00483249"/>
    <w:rsid w:val="00483AB8"/>
    <w:rsid w:val="00490030"/>
    <w:rsid w:val="004A38F9"/>
    <w:rsid w:val="004A6FCE"/>
    <w:rsid w:val="004C1C8D"/>
    <w:rsid w:val="004D4B0F"/>
    <w:rsid w:val="004D54CF"/>
    <w:rsid w:val="004E0522"/>
    <w:rsid w:val="004F7139"/>
    <w:rsid w:val="005001F0"/>
    <w:rsid w:val="00503AE3"/>
    <w:rsid w:val="005077B0"/>
    <w:rsid w:val="00511BED"/>
    <w:rsid w:val="00515F82"/>
    <w:rsid w:val="0053020E"/>
    <w:rsid w:val="005312F2"/>
    <w:rsid w:val="00536EB9"/>
    <w:rsid w:val="00537AC9"/>
    <w:rsid w:val="00543A8B"/>
    <w:rsid w:val="00543CFD"/>
    <w:rsid w:val="00555D7D"/>
    <w:rsid w:val="00557802"/>
    <w:rsid w:val="00560352"/>
    <w:rsid w:val="00565ED4"/>
    <w:rsid w:val="00572A9F"/>
    <w:rsid w:val="005736B1"/>
    <w:rsid w:val="00573AB3"/>
    <w:rsid w:val="00574251"/>
    <w:rsid w:val="00582909"/>
    <w:rsid w:val="00582E9E"/>
    <w:rsid w:val="005951D9"/>
    <w:rsid w:val="0059578B"/>
    <w:rsid w:val="005960B7"/>
    <w:rsid w:val="005961E6"/>
    <w:rsid w:val="00596BAE"/>
    <w:rsid w:val="005A0AB4"/>
    <w:rsid w:val="005A1797"/>
    <w:rsid w:val="005A4904"/>
    <w:rsid w:val="005A4CBB"/>
    <w:rsid w:val="005B77C5"/>
    <w:rsid w:val="005C574D"/>
    <w:rsid w:val="005C5D9B"/>
    <w:rsid w:val="005D0E48"/>
    <w:rsid w:val="005D17E6"/>
    <w:rsid w:val="005D772B"/>
    <w:rsid w:val="005D7B70"/>
    <w:rsid w:val="005D7C10"/>
    <w:rsid w:val="005E2F4D"/>
    <w:rsid w:val="005E47FE"/>
    <w:rsid w:val="005E48EA"/>
    <w:rsid w:val="005E5BAB"/>
    <w:rsid w:val="005F033E"/>
    <w:rsid w:val="005F0DAA"/>
    <w:rsid w:val="005F21B8"/>
    <w:rsid w:val="005F3D5B"/>
    <w:rsid w:val="005F7864"/>
    <w:rsid w:val="006131C2"/>
    <w:rsid w:val="006167A9"/>
    <w:rsid w:val="00620D94"/>
    <w:rsid w:val="00621691"/>
    <w:rsid w:val="00621DEF"/>
    <w:rsid w:val="00634A65"/>
    <w:rsid w:val="00641B77"/>
    <w:rsid w:val="006442D5"/>
    <w:rsid w:val="00647A74"/>
    <w:rsid w:val="00650CEE"/>
    <w:rsid w:val="006568E2"/>
    <w:rsid w:val="00661DB3"/>
    <w:rsid w:val="00673731"/>
    <w:rsid w:val="00681343"/>
    <w:rsid w:val="00684114"/>
    <w:rsid w:val="00687E82"/>
    <w:rsid w:val="00693406"/>
    <w:rsid w:val="006A1829"/>
    <w:rsid w:val="006A3EF5"/>
    <w:rsid w:val="006B00C0"/>
    <w:rsid w:val="006B0CBA"/>
    <w:rsid w:val="006C258A"/>
    <w:rsid w:val="006C26DA"/>
    <w:rsid w:val="006C3C87"/>
    <w:rsid w:val="006C6398"/>
    <w:rsid w:val="006D0443"/>
    <w:rsid w:val="006D2C4F"/>
    <w:rsid w:val="006E584E"/>
    <w:rsid w:val="006E6600"/>
    <w:rsid w:val="006F0C9A"/>
    <w:rsid w:val="006F1BE2"/>
    <w:rsid w:val="00702B99"/>
    <w:rsid w:val="007054C1"/>
    <w:rsid w:val="007104C4"/>
    <w:rsid w:val="00712515"/>
    <w:rsid w:val="00713118"/>
    <w:rsid w:val="00714A18"/>
    <w:rsid w:val="00714D64"/>
    <w:rsid w:val="007152ED"/>
    <w:rsid w:val="007154E2"/>
    <w:rsid w:val="00716BE7"/>
    <w:rsid w:val="00722A55"/>
    <w:rsid w:val="00724656"/>
    <w:rsid w:val="00726BD8"/>
    <w:rsid w:val="007278F9"/>
    <w:rsid w:val="00732F29"/>
    <w:rsid w:val="00735973"/>
    <w:rsid w:val="00736677"/>
    <w:rsid w:val="0073791A"/>
    <w:rsid w:val="00737C31"/>
    <w:rsid w:val="00742F69"/>
    <w:rsid w:val="007470E3"/>
    <w:rsid w:val="00750815"/>
    <w:rsid w:val="00753DBA"/>
    <w:rsid w:val="0075633D"/>
    <w:rsid w:val="007568EC"/>
    <w:rsid w:val="00777580"/>
    <w:rsid w:val="007875BB"/>
    <w:rsid w:val="007910C2"/>
    <w:rsid w:val="00792BBE"/>
    <w:rsid w:val="00796165"/>
    <w:rsid w:val="007A78FF"/>
    <w:rsid w:val="007A7C35"/>
    <w:rsid w:val="007B0254"/>
    <w:rsid w:val="007B061C"/>
    <w:rsid w:val="007B5660"/>
    <w:rsid w:val="007C75DE"/>
    <w:rsid w:val="007C7B13"/>
    <w:rsid w:val="007D2318"/>
    <w:rsid w:val="007E1B8C"/>
    <w:rsid w:val="007E593E"/>
    <w:rsid w:val="007F14E1"/>
    <w:rsid w:val="007F7D57"/>
    <w:rsid w:val="00800111"/>
    <w:rsid w:val="00801C1E"/>
    <w:rsid w:val="00801DCF"/>
    <w:rsid w:val="00807BDF"/>
    <w:rsid w:val="00812BA5"/>
    <w:rsid w:val="00821798"/>
    <w:rsid w:val="008231BC"/>
    <w:rsid w:val="0082356D"/>
    <w:rsid w:val="0082628B"/>
    <w:rsid w:val="00832066"/>
    <w:rsid w:val="0083215C"/>
    <w:rsid w:val="008361B9"/>
    <w:rsid w:val="00836BC7"/>
    <w:rsid w:val="008413CB"/>
    <w:rsid w:val="0084183A"/>
    <w:rsid w:val="008514E1"/>
    <w:rsid w:val="00851D65"/>
    <w:rsid w:val="00860B0C"/>
    <w:rsid w:val="00867380"/>
    <w:rsid w:val="00880668"/>
    <w:rsid w:val="008811AD"/>
    <w:rsid w:val="008837FC"/>
    <w:rsid w:val="0088729F"/>
    <w:rsid w:val="008901E3"/>
    <w:rsid w:val="00892F1D"/>
    <w:rsid w:val="008949A8"/>
    <w:rsid w:val="008A2A16"/>
    <w:rsid w:val="008A2B57"/>
    <w:rsid w:val="008A3260"/>
    <w:rsid w:val="008B3223"/>
    <w:rsid w:val="008B68F5"/>
    <w:rsid w:val="008C585F"/>
    <w:rsid w:val="008C5D99"/>
    <w:rsid w:val="008D2CAE"/>
    <w:rsid w:val="008D5C8F"/>
    <w:rsid w:val="008E2A05"/>
    <w:rsid w:val="008E375F"/>
    <w:rsid w:val="008E4DDA"/>
    <w:rsid w:val="008F16F0"/>
    <w:rsid w:val="008F1FC3"/>
    <w:rsid w:val="008F212F"/>
    <w:rsid w:val="008F2AF6"/>
    <w:rsid w:val="008F7614"/>
    <w:rsid w:val="00926C13"/>
    <w:rsid w:val="00943703"/>
    <w:rsid w:val="0094428B"/>
    <w:rsid w:val="009547AE"/>
    <w:rsid w:val="00955ADB"/>
    <w:rsid w:val="0095716F"/>
    <w:rsid w:val="00960DEB"/>
    <w:rsid w:val="00971D9F"/>
    <w:rsid w:val="00973CAF"/>
    <w:rsid w:val="00976A39"/>
    <w:rsid w:val="00985E2A"/>
    <w:rsid w:val="009869FB"/>
    <w:rsid w:val="009875F4"/>
    <w:rsid w:val="009A4202"/>
    <w:rsid w:val="009A46E8"/>
    <w:rsid w:val="009A6B03"/>
    <w:rsid w:val="009A7532"/>
    <w:rsid w:val="009B010A"/>
    <w:rsid w:val="009B198A"/>
    <w:rsid w:val="009C6BBA"/>
    <w:rsid w:val="009D187E"/>
    <w:rsid w:val="009D257B"/>
    <w:rsid w:val="009D2647"/>
    <w:rsid w:val="009D3C5F"/>
    <w:rsid w:val="009E7171"/>
    <w:rsid w:val="009F3E1A"/>
    <w:rsid w:val="009F4A55"/>
    <w:rsid w:val="009F618B"/>
    <w:rsid w:val="00A04E47"/>
    <w:rsid w:val="00A30F12"/>
    <w:rsid w:val="00A30F6A"/>
    <w:rsid w:val="00A324E3"/>
    <w:rsid w:val="00A34E78"/>
    <w:rsid w:val="00A410BE"/>
    <w:rsid w:val="00A41B81"/>
    <w:rsid w:val="00A42B76"/>
    <w:rsid w:val="00A42CE0"/>
    <w:rsid w:val="00A44112"/>
    <w:rsid w:val="00A46D9B"/>
    <w:rsid w:val="00A475FE"/>
    <w:rsid w:val="00A5230B"/>
    <w:rsid w:val="00A52A4F"/>
    <w:rsid w:val="00A7704F"/>
    <w:rsid w:val="00A8347F"/>
    <w:rsid w:val="00A86B25"/>
    <w:rsid w:val="00A92A58"/>
    <w:rsid w:val="00AA1832"/>
    <w:rsid w:val="00AA3111"/>
    <w:rsid w:val="00AA57DC"/>
    <w:rsid w:val="00AC14FE"/>
    <w:rsid w:val="00AD2C60"/>
    <w:rsid w:val="00AD2D93"/>
    <w:rsid w:val="00AD5AB9"/>
    <w:rsid w:val="00B0032A"/>
    <w:rsid w:val="00B10DAD"/>
    <w:rsid w:val="00B12D3F"/>
    <w:rsid w:val="00B13462"/>
    <w:rsid w:val="00B15BA9"/>
    <w:rsid w:val="00B2622D"/>
    <w:rsid w:val="00B26744"/>
    <w:rsid w:val="00B30D7B"/>
    <w:rsid w:val="00B33F66"/>
    <w:rsid w:val="00B34F02"/>
    <w:rsid w:val="00B36DD0"/>
    <w:rsid w:val="00B3789E"/>
    <w:rsid w:val="00B4693A"/>
    <w:rsid w:val="00B46AAA"/>
    <w:rsid w:val="00B501E0"/>
    <w:rsid w:val="00B57D25"/>
    <w:rsid w:val="00B62FD5"/>
    <w:rsid w:val="00B649BD"/>
    <w:rsid w:val="00B64A15"/>
    <w:rsid w:val="00B66A5C"/>
    <w:rsid w:val="00B71F97"/>
    <w:rsid w:val="00B72651"/>
    <w:rsid w:val="00B8028D"/>
    <w:rsid w:val="00B852EF"/>
    <w:rsid w:val="00B869A4"/>
    <w:rsid w:val="00B86AAF"/>
    <w:rsid w:val="00B86EC4"/>
    <w:rsid w:val="00BA6AEE"/>
    <w:rsid w:val="00BB0698"/>
    <w:rsid w:val="00BB1D08"/>
    <w:rsid w:val="00BC068C"/>
    <w:rsid w:val="00BC1BD5"/>
    <w:rsid w:val="00BC526E"/>
    <w:rsid w:val="00BC5745"/>
    <w:rsid w:val="00BC5B2F"/>
    <w:rsid w:val="00BC7B0B"/>
    <w:rsid w:val="00BD329A"/>
    <w:rsid w:val="00BD53E9"/>
    <w:rsid w:val="00BD714E"/>
    <w:rsid w:val="00BD7A1E"/>
    <w:rsid w:val="00BE0A88"/>
    <w:rsid w:val="00BE3EC6"/>
    <w:rsid w:val="00BF01BC"/>
    <w:rsid w:val="00C11DEA"/>
    <w:rsid w:val="00C11E31"/>
    <w:rsid w:val="00C3140F"/>
    <w:rsid w:val="00C40027"/>
    <w:rsid w:val="00C46686"/>
    <w:rsid w:val="00C507FC"/>
    <w:rsid w:val="00C53046"/>
    <w:rsid w:val="00C56C93"/>
    <w:rsid w:val="00C57262"/>
    <w:rsid w:val="00C61F81"/>
    <w:rsid w:val="00C637A2"/>
    <w:rsid w:val="00C71C37"/>
    <w:rsid w:val="00C7277D"/>
    <w:rsid w:val="00C76977"/>
    <w:rsid w:val="00C81CE4"/>
    <w:rsid w:val="00C83C93"/>
    <w:rsid w:val="00C8597C"/>
    <w:rsid w:val="00C8601F"/>
    <w:rsid w:val="00C921D8"/>
    <w:rsid w:val="00C97A47"/>
    <w:rsid w:val="00C97EA3"/>
    <w:rsid w:val="00CB0ED7"/>
    <w:rsid w:val="00CB27B5"/>
    <w:rsid w:val="00CB3794"/>
    <w:rsid w:val="00CB4B0E"/>
    <w:rsid w:val="00CB5D48"/>
    <w:rsid w:val="00CB6459"/>
    <w:rsid w:val="00CB7DFB"/>
    <w:rsid w:val="00CC623E"/>
    <w:rsid w:val="00CD7796"/>
    <w:rsid w:val="00CE0000"/>
    <w:rsid w:val="00CE0893"/>
    <w:rsid w:val="00CE7D97"/>
    <w:rsid w:val="00CF0967"/>
    <w:rsid w:val="00CF60BB"/>
    <w:rsid w:val="00D006B1"/>
    <w:rsid w:val="00D00C4D"/>
    <w:rsid w:val="00D013F1"/>
    <w:rsid w:val="00D02BAC"/>
    <w:rsid w:val="00D0646E"/>
    <w:rsid w:val="00D06C48"/>
    <w:rsid w:val="00D10037"/>
    <w:rsid w:val="00D34554"/>
    <w:rsid w:val="00D36BEF"/>
    <w:rsid w:val="00D4172F"/>
    <w:rsid w:val="00D430DF"/>
    <w:rsid w:val="00D4561B"/>
    <w:rsid w:val="00D461ED"/>
    <w:rsid w:val="00D46598"/>
    <w:rsid w:val="00D4680B"/>
    <w:rsid w:val="00D55310"/>
    <w:rsid w:val="00D6317C"/>
    <w:rsid w:val="00D65AEA"/>
    <w:rsid w:val="00D750BA"/>
    <w:rsid w:val="00D81E9F"/>
    <w:rsid w:val="00D849EF"/>
    <w:rsid w:val="00D91AE5"/>
    <w:rsid w:val="00D922F5"/>
    <w:rsid w:val="00D92522"/>
    <w:rsid w:val="00D92D87"/>
    <w:rsid w:val="00D93994"/>
    <w:rsid w:val="00D95D9A"/>
    <w:rsid w:val="00D971FD"/>
    <w:rsid w:val="00DA04C3"/>
    <w:rsid w:val="00DA3B76"/>
    <w:rsid w:val="00DA50A5"/>
    <w:rsid w:val="00DB0721"/>
    <w:rsid w:val="00DB3B1B"/>
    <w:rsid w:val="00DB5B48"/>
    <w:rsid w:val="00DB5C5E"/>
    <w:rsid w:val="00DC3B2E"/>
    <w:rsid w:val="00DC725F"/>
    <w:rsid w:val="00DD59E3"/>
    <w:rsid w:val="00DD773A"/>
    <w:rsid w:val="00DE09EA"/>
    <w:rsid w:val="00DE46CB"/>
    <w:rsid w:val="00DE70BB"/>
    <w:rsid w:val="00DF209D"/>
    <w:rsid w:val="00DF5AC0"/>
    <w:rsid w:val="00E02DEE"/>
    <w:rsid w:val="00E17F8A"/>
    <w:rsid w:val="00E278BE"/>
    <w:rsid w:val="00E56570"/>
    <w:rsid w:val="00E565C9"/>
    <w:rsid w:val="00E60AFE"/>
    <w:rsid w:val="00E65968"/>
    <w:rsid w:val="00E659AF"/>
    <w:rsid w:val="00E66B3B"/>
    <w:rsid w:val="00E73053"/>
    <w:rsid w:val="00E75D06"/>
    <w:rsid w:val="00E8006D"/>
    <w:rsid w:val="00E80668"/>
    <w:rsid w:val="00E83190"/>
    <w:rsid w:val="00E8383D"/>
    <w:rsid w:val="00E83AE5"/>
    <w:rsid w:val="00E94709"/>
    <w:rsid w:val="00E94901"/>
    <w:rsid w:val="00E95144"/>
    <w:rsid w:val="00E9743F"/>
    <w:rsid w:val="00EA065F"/>
    <w:rsid w:val="00EB59BA"/>
    <w:rsid w:val="00EB66B5"/>
    <w:rsid w:val="00EC1C85"/>
    <w:rsid w:val="00EC45DF"/>
    <w:rsid w:val="00ED1163"/>
    <w:rsid w:val="00ED3B50"/>
    <w:rsid w:val="00EE1332"/>
    <w:rsid w:val="00EE740C"/>
    <w:rsid w:val="00EF193D"/>
    <w:rsid w:val="00EF4F95"/>
    <w:rsid w:val="00EF5851"/>
    <w:rsid w:val="00F01099"/>
    <w:rsid w:val="00F05A31"/>
    <w:rsid w:val="00F1378A"/>
    <w:rsid w:val="00F14198"/>
    <w:rsid w:val="00F20C68"/>
    <w:rsid w:val="00F2153F"/>
    <w:rsid w:val="00F23383"/>
    <w:rsid w:val="00F25898"/>
    <w:rsid w:val="00F259DC"/>
    <w:rsid w:val="00F3097A"/>
    <w:rsid w:val="00F404C8"/>
    <w:rsid w:val="00F4373F"/>
    <w:rsid w:val="00F50ABF"/>
    <w:rsid w:val="00F5361B"/>
    <w:rsid w:val="00F536E6"/>
    <w:rsid w:val="00F60456"/>
    <w:rsid w:val="00F62926"/>
    <w:rsid w:val="00F64EFA"/>
    <w:rsid w:val="00F65E68"/>
    <w:rsid w:val="00F747C0"/>
    <w:rsid w:val="00F76F6C"/>
    <w:rsid w:val="00F81749"/>
    <w:rsid w:val="00F87393"/>
    <w:rsid w:val="00F90108"/>
    <w:rsid w:val="00F97DBF"/>
    <w:rsid w:val="00FA2771"/>
    <w:rsid w:val="00FB01A4"/>
    <w:rsid w:val="00FB0930"/>
    <w:rsid w:val="00FB111D"/>
    <w:rsid w:val="00FB30CB"/>
    <w:rsid w:val="00FB3B4D"/>
    <w:rsid w:val="00FB486A"/>
    <w:rsid w:val="00FB5007"/>
    <w:rsid w:val="00FD0428"/>
    <w:rsid w:val="00FD4CAA"/>
    <w:rsid w:val="00FD6978"/>
    <w:rsid w:val="00FE091D"/>
    <w:rsid w:val="00FE3ED6"/>
    <w:rsid w:val="00FF7143"/>
    <w:rsid w:val="51E09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74956"/>
  <w15:chartTrackingRefBased/>
  <w15:docId w15:val="{39A14F01-34A2-413D-8CF2-FC8B0E29B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1F81"/>
    <w:rPr>
      <w:color w:val="0000FF"/>
      <w:u w:val="single"/>
    </w:rPr>
  </w:style>
  <w:style w:type="character" w:customStyle="1" w:styleId="anchor-text">
    <w:name w:val="anchor-text"/>
    <w:basedOn w:val="DefaultParagraphFont"/>
    <w:rsid w:val="00C61F81"/>
  </w:style>
  <w:style w:type="character" w:styleId="LineNumber">
    <w:name w:val="line number"/>
    <w:basedOn w:val="DefaultParagraphFont"/>
    <w:uiPriority w:val="99"/>
    <w:semiHidden/>
    <w:unhideWhenUsed/>
    <w:rsid w:val="00D4172F"/>
  </w:style>
  <w:style w:type="character" w:styleId="Emphasis">
    <w:name w:val="Emphasis"/>
    <w:basedOn w:val="DefaultParagraphFont"/>
    <w:uiPriority w:val="20"/>
    <w:qFormat/>
    <w:rsid w:val="00B649B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921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21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21D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1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1D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22B0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B0D"/>
  </w:style>
  <w:style w:type="paragraph" w:styleId="Footer">
    <w:name w:val="footer"/>
    <w:basedOn w:val="Normal"/>
    <w:link w:val="FooterChar"/>
    <w:uiPriority w:val="99"/>
    <w:unhideWhenUsed/>
    <w:rsid w:val="00222B0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B0D"/>
  </w:style>
  <w:style w:type="character" w:customStyle="1" w:styleId="doi">
    <w:name w:val="doi"/>
    <w:basedOn w:val="DefaultParagraphFont"/>
    <w:rsid w:val="002771B4"/>
  </w:style>
  <w:style w:type="paragraph" w:customStyle="1" w:styleId="EndNoteBibliographyTitle">
    <w:name w:val="EndNote Bibliography Title"/>
    <w:basedOn w:val="Normal"/>
    <w:link w:val="EndNoteBibliographyTitleCarattere"/>
    <w:rsid w:val="005B77C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5B77C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attere"/>
    <w:rsid w:val="005B77C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5B77C5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111"/>
    <w:rPr>
      <w:b/>
      <w:bCs/>
      <w:sz w:val="20"/>
      <w:szCs w:val="20"/>
    </w:rPr>
  </w:style>
  <w:style w:type="paragraph" w:customStyle="1" w:styleId="referencescopy1">
    <w:name w:val="referencescopy1"/>
    <w:basedOn w:val="Normal"/>
    <w:link w:val="referencescopy1Carattere"/>
    <w:rsid w:val="009C6B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erencescopy1Carattere">
    <w:name w:val="referencescopy1 Carattere"/>
    <w:basedOn w:val="DefaultParagraphFont"/>
    <w:link w:val="referencescopy1"/>
    <w:rsid w:val="009C6BBA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139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231393"/>
  </w:style>
  <w:style w:type="paragraph" w:styleId="Revision">
    <w:name w:val="Revision"/>
    <w:hidden/>
    <w:uiPriority w:val="99"/>
    <w:semiHidden/>
    <w:rsid w:val="00D95D9A"/>
    <w:pPr>
      <w:spacing w:after="0" w:line="240" w:lineRule="auto"/>
    </w:pPr>
  </w:style>
  <w:style w:type="character" w:customStyle="1" w:styleId="jss722">
    <w:name w:val="jss722"/>
    <w:basedOn w:val="DefaultParagraphFont"/>
    <w:rsid w:val="00D750BA"/>
  </w:style>
  <w:style w:type="character" w:customStyle="1" w:styleId="c-bibliographic-informationvalue">
    <w:name w:val="c-bibliographic-information__value"/>
    <w:basedOn w:val="DefaultParagraphFont"/>
    <w:rsid w:val="001D7390"/>
  </w:style>
  <w:style w:type="character" w:customStyle="1" w:styleId="identifier">
    <w:name w:val="identifier"/>
    <w:basedOn w:val="DefaultParagraphFont"/>
    <w:rsid w:val="001D7390"/>
  </w:style>
  <w:style w:type="character" w:styleId="FollowedHyperlink">
    <w:name w:val="FollowedHyperlink"/>
    <w:basedOn w:val="DefaultParagraphFont"/>
    <w:uiPriority w:val="99"/>
    <w:semiHidden/>
    <w:unhideWhenUsed/>
    <w:rsid w:val="00943703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A3260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70E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link w:val="CaptionChar"/>
    <w:uiPriority w:val="99"/>
    <w:qFormat/>
    <w:rsid w:val="006C26DA"/>
    <w:pPr>
      <w:spacing w:after="200" w:line="240" w:lineRule="auto"/>
      <w:jc w:val="both"/>
    </w:pPr>
    <w:rPr>
      <w:rFonts w:ascii="Times New Roman" w:eastAsia="Cambria" w:hAnsi="Times New Roman" w:cs="Times New Roman"/>
      <w:b/>
      <w:bCs/>
      <w:i/>
      <w:lang w:eastAsia="ja-JP"/>
    </w:rPr>
  </w:style>
  <w:style w:type="character" w:customStyle="1" w:styleId="CaptionChar">
    <w:name w:val="Caption Char"/>
    <w:basedOn w:val="DefaultParagraphFont"/>
    <w:link w:val="Caption"/>
    <w:uiPriority w:val="99"/>
    <w:rsid w:val="006C26DA"/>
    <w:rPr>
      <w:rFonts w:ascii="Times New Roman" w:eastAsia="Cambria" w:hAnsi="Times New Roman" w:cs="Times New Roman"/>
      <w:b/>
      <w:bCs/>
      <w:i/>
      <w:lang w:eastAsia="ja-JP"/>
    </w:rPr>
  </w:style>
  <w:style w:type="table" w:styleId="TableGrid">
    <w:name w:val="Table Grid"/>
    <w:basedOn w:val="TableNormal"/>
    <w:uiPriority w:val="39"/>
    <w:rsid w:val="006C26D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2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46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1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07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6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0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12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2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8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5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58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00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78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0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34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43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6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6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5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05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18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5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4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16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7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1745423-8535-4509-9242-da80cb0df96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5B81639DDFC95438D2A36D87CEAE08E" ma:contentTypeVersion="9" ma:contentTypeDescription="Creare un nuovo documento." ma:contentTypeScope="" ma:versionID="755bdadac1d99b60e71ff4fa826d10db">
  <xsd:schema xmlns:xsd="http://www.w3.org/2001/XMLSchema" xmlns:xs="http://www.w3.org/2001/XMLSchema" xmlns:p="http://schemas.microsoft.com/office/2006/metadata/properties" xmlns:ns3="01745423-8535-4509-9242-da80cb0df96a" xmlns:ns4="afb797bb-1678-4fd8-8af1-0632db91a1d4" targetNamespace="http://schemas.microsoft.com/office/2006/metadata/properties" ma:root="true" ma:fieldsID="080f6fb9ae46cb0a8510bf3a59b6f7b6" ns3:_="" ns4:_="">
    <xsd:import namespace="01745423-8535-4509-9242-da80cb0df96a"/>
    <xsd:import namespace="afb797bb-1678-4fd8-8af1-0632db91a1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745423-8535-4509-9242-da80cb0df9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b797bb-1678-4fd8-8af1-0632db91a1d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DC4C785-9626-4EAC-92C3-F64B39B5BA06}">
  <ds:schemaRefs>
    <ds:schemaRef ds:uri="http://schemas.microsoft.com/office/2006/metadata/properties"/>
    <ds:schemaRef ds:uri="http://schemas.microsoft.com/office/infopath/2007/PartnerControls"/>
    <ds:schemaRef ds:uri="01745423-8535-4509-9242-da80cb0df96a"/>
  </ds:schemaRefs>
</ds:datastoreItem>
</file>

<file path=customXml/itemProps2.xml><?xml version="1.0" encoding="utf-8"?>
<ds:datastoreItem xmlns:ds="http://schemas.openxmlformats.org/officeDocument/2006/customXml" ds:itemID="{7E1CE3C4-FBF0-4273-911D-1F598E047D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745423-8535-4509-9242-da80cb0df96a"/>
    <ds:schemaRef ds:uri="afb797bb-1678-4fd8-8af1-0632db91a1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D530778-8F05-4B06-8226-BD7E62B5567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786B2F-C112-4F58-821C-6436819FB10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Ospedale San Raffaele</Company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 Erika</dc:creator>
  <cp:keywords/>
  <dc:description/>
  <cp:lastModifiedBy>Jenny McGullam</cp:lastModifiedBy>
  <cp:revision>6</cp:revision>
  <dcterms:created xsi:type="dcterms:W3CDTF">2024-05-21T17:37:00Z</dcterms:created>
  <dcterms:modified xsi:type="dcterms:W3CDTF">2024-06-25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B81639DDFC95438D2A36D87CEAE08E</vt:lpwstr>
  </property>
</Properties>
</file>